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030"/>
        <w:gridCol w:w="1357"/>
        <w:gridCol w:w="1616"/>
        <w:gridCol w:w="1281"/>
        <w:gridCol w:w="1183"/>
      </w:tblGrid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stone mar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sociation constant (microMolar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tected on Array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m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27m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27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27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YL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m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27m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27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27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6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.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6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6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sHP1 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m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0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0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0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R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 (1-21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1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G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5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5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5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G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G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G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G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G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173.2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0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30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BP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79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5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K20m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5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K20m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5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K20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5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J2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[27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32" w:hanging="432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7:11:00Z</dcterms:created>
  <dc:creator>Owner</dc:creator>
  <dc:description/>
  <cp:keywords/>
  <dc:language>en-US</dc:language>
  <cp:lastModifiedBy>Owner</cp:lastModifiedBy>
  <dcterms:modified xsi:type="dcterms:W3CDTF">2009-08-07T08:03:00Z</dcterms:modified>
  <cp:revision>5</cp:revision>
  <dc:subject/>
  <dc:title>Supplementary Figures and Tables</dc:title>
</cp:coreProperties>
</file>